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riekatabuky"/>
        <w:tblpPr w:leftFromText="141" w:rightFromText="141" w:vertAnchor="page" w:horzAnchor="margin" w:tblpXSpec="center" w:tblpY="1816"/>
        <w:tblW w:w="0" w:type="auto"/>
        <w:tblLook w:val="04A0" w:firstRow="1" w:lastRow="0" w:firstColumn="1" w:lastColumn="0" w:noHBand="0" w:noVBand="1"/>
      </w:tblPr>
      <w:tblGrid>
        <w:gridCol w:w="1059"/>
        <w:gridCol w:w="3973"/>
        <w:gridCol w:w="4030"/>
      </w:tblGrid>
      <w:tr w:rsidR="00E45198" w:rsidRPr="00606CA9" w14:paraId="7B362A1C" w14:textId="77777777" w:rsidTr="00E45198">
        <w:tc>
          <w:tcPr>
            <w:tcW w:w="1059" w:type="dxa"/>
          </w:tcPr>
          <w:p w14:paraId="7AB89BBC" w14:textId="030AFE09" w:rsidR="00E45198" w:rsidRPr="00606CA9" w:rsidRDefault="0009386F" w:rsidP="000938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973" w:type="dxa"/>
          </w:tcPr>
          <w:p w14:paraId="173B6C84" w14:textId="77777777" w:rsidR="00E45198" w:rsidRPr="00606CA9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6CA9">
              <w:rPr>
                <w:rFonts w:ascii="Times New Roman" w:hAnsi="Times New Roman" w:cs="Times New Roman"/>
                <w:b/>
                <w:bCs/>
                <w:lang w:val="en-US"/>
              </w:rPr>
              <w:t>Fwd primer sequence</w:t>
            </w:r>
          </w:p>
        </w:tc>
        <w:tc>
          <w:tcPr>
            <w:tcW w:w="4030" w:type="dxa"/>
          </w:tcPr>
          <w:p w14:paraId="5DBEC91C" w14:textId="77777777" w:rsidR="00E45198" w:rsidRPr="00606CA9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6CA9">
              <w:rPr>
                <w:rFonts w:ascii="Times New Roman" w:hAnsi="Times New Roman" w:cs="Times New Roman"/>
                <w:b/>
                <w:bCs/>
                <w:lang w:val="en-US"/>
              </w:rPr>
              <w:t>Rev primer sequence</w:t>
            </w:r>
          </w:p>
        </w:tc>
      </w:tr>
      <w:tr w:rsidR="00E45198" w:rsidRPr="00606CA9" w14:paraId="7CF0A5A6" w14:textId="77777777" w:rsidTr="00E45198">
        <w:tc>
          <w:tcPr>
            <w:tcW w:w="1059" w:type="dxa"/>
          </w:tcPr>
          <w:p w14:paraId="67FA666F" w14:textId="77777777" w:rsidR="00E45198" w:rsidRPr="00116940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16940">
              <w:rPr>
                <w:rFonts w:ascii="Times New Roman" w:hAnsi="Times New Roman" w:cs="Times New Roman"/>
                <w:i/>
                <w:iCs/>
              </w:rPr>
              <w:t>Gpr180</w:t>
            </w:r>
          </w:p>
        </w:tc>
        <w:tc>
          <w:tcPr>
            <w:tcW w:w="3973" w:type="dxa"/>
          </w:tcPr>
          <w:p w14:paraId="0C38B0AE" w14:textId="77777777" w:rsidR="00E45198" w:rsidRPr="00606CA9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4347C">
              <w:rPr>
                <w:rFonts w:ascii="Times New Roman" w:hAnsi="Times New Roman" w:cs="Times New Roman"/>
              </w:rPr>
              <w:t>CGCAGTCTTCATCGTCATCA</w:t>
            </w:r>
          </w:p>
        </w:tc>
        <w:tc>
          <w:tcPr>
            <w:tcW w:w="4030" w:type="dxa"/>
          </w:tcPr>
          <w:p w14:paraId="75DEBC74" w14:textId="77777777" w:rsidR="00E45198" w:rsidRPr="00606CA9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16FA">
              <w:rPr>
                <w:rFonts w:ascii="Times New Roman" w:hAnsi="Times New Roman" w:cs="Times New Roman"/>
              </w:rPr>
              <w:t>CTGTGGTGACTGGTCTCTTCA</w:t>
            </w:r>
          </w:p>
        </w:tc>
      </w:tr>
      <w:tr w:rsidR="00E377A9" w:rsidRPr="00606CA9" w14:paraId="2D521DB6" w14:textId="77777777" w:rsidTr="00E45198">
        <w:tc>
          <w:tcPr>
            <w:tcW w:w="1059" w:type="dxa"/>
          </w:tcPr>
          <w:p w14:paraId="3554E3DF" w14:textId="740FE541" w:rsidR="00E377A9" w:rsidRPr="00116940" w:rsidRDefault="00CD67AF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PR180</w:t>
            </w:r>
          </w:p>
        </w:tc>
        <w:tc>
          <w:tcPr>
            <w:tcW w:w="3973" w:type="dxa"/>
          </w:tcPr>
          <w:p w14:paraId="14B69FFB" w14:textId="57D6716C" w:rsidR="00E377A9" w:rsidRPr="00B4347C" w:rsidRDefault="003A131C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A131C">
              <w:rPr>
                <w:rFonts w:ascii="Times New Roman" w:hAnsi="Times New Roman" w:cs="Times New Roman"/>
              </w:rPr>
              <w:t>GCATCGGCCACTTCGAGTTC</w:t>
            </w:r>
          </w:p>
        </w:tc>
        <w:tc>
          <w:tcPr>
            <w:tcW w:w="4030" w:type="dxa"/>
          </w:tcPr>
          <w:p w14:paraId="3D241BFA" w14:textId="2F9D1035" w:rsidR="00E377A9" w:rsidRPr="000D16FA" w:rsidRDefault="00FB2395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2395">
              <w:rPr>
                <w:rFonts w:ascii="Times New Roman" w:hAnsi="Times New Roman" w:cs="Times New Roman"/>
              </w:rPr>
              <w:t>TGGGCTTGGAACAGGTAGAGT</w:t>
            </w:r>
          </w:p>
        </w:tc>
      </w:tr>
      <w:tr w:rsidR="00E45198" w:rsidRPr="00606CA9" w14:paraId="1EA92FFC" w14:textId="77777777" w:rsidTr="00E45198">
        <w:tc>
          <w:tcPr>
            <w:tcW w:w="1059" w:type="dxa"/>
          </w:tcPr>
          <w:p w14:paraId="370FC6B8" w14:textId="77777777" w:rsidR="00E45198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Lpl</w:t>
            </w:r>
            <w:proofErr w:type="spellEnd"/>
          </w:p>
        </w:tc>
        <w:tc>
          <w:tcPr>
            <w:tcW w:w="3973" w:type="dxa"/>
          </w:tcPr>
          <w:p w14:paraId="73474C98" w14:textId="77777777" w:rsidR="00E45198" w:rsidRPr="001144BD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03B83">
              <w:rPr>
                <w:rFonts w:ascii="Times New Roman" w:hAnsi="Times New Roman" w:cs="Times New Roman"/>
              </w:rPr>
              <w:t>GGATGGACGGTAAGAGTGATTC</w:t>
            </w:r>
          </w:p>
        </w:tc>
        <w:tc>
          <w:tcPr>
            <w:tcW w:w="4030" w:type="dxa"/>
          </w:tcPr>
          <w:p w14:paraId="11525590" w14:textId="77777777" w:rsidR="00E45198" w:rsidRPr="005B7A71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F787A">
              <w:rPr>
                <w:rFonts w:ascii="Times New Roman" w:hAnsi="Times New Roman" w:cs="Times New Roman"/>
              </w:rPr>
              <w:t>ATCCAAGGGTAGCAGACAGGT</w:t>
            </w:r>
          </w:p>
        </w:tc>
      </w:tr>
      <w:tr w:rsidR="00E45198" w:rsidRPr="00606CA9" w14:paraId="2268A50A" w14:textId="77777777" w:rsidTr="00E45198">
        <w:tc>
          <w:tcPr>
            <w:tcW w:w="1059" w:type="dxa"/>
          </w:tcPr>
          <w:p w14:paraId="5BA292A3" w14:textId="77777777" w:rsidR="00E45198" w:rsidRPr="00A122C1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t-Nd1</w:t>
            </w:r>
          </w:p>
        </w:tc>
        <w:tc>
          <w:tcPr>
            <w:tcW w:w="3973" w:type="dxa"/>
          </w:tcPr>
          <w:p w14:paraId="06E06AFC" w14:textId="77777777" w:rsidR="00E45198" w:rsidRPr="00F04316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44BD">
              <w:rPr>
                <w:rFonts w:ascii="Times New Roman" w:hAnsi="Times New Roman" w:cs="Times New Roman"/>
              </w:rPr>
              <w:t>CAGCCTGACCCATAGCCATAATAT</w:t>
            </w:r>
          </w:p>
        </w:tc>
        <w:tc>
          <w:tcPr>
            <w:tcW w:w="4030" w:type="dxa"/>
          </w:tcPr>
          <w:p w14:paraId="6A74EB02" w14:textId="77777777" w:rsidR="00E45198" w:rsidRPr="00C8671B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B7A71">
              <w:rPr>
                <w:rFonts w:ascii="Times New Roman" w:hAnsi="Times New Roman" w:cs="Times New Roman"/>
              </w:rPr>
              <w:t>TGATTCTCCTTCTGTCAGGTCGAA</w:t>
            </w:r>
          </w:p>
        </w:tc>
      </w:tr>
      <w:tr w:rsidR="00E45198" w:rsidRPr="00606CA9" w14:paraId="37E8080E" w14:textId="77777777" w:rsidTr="00E45198">
        <w:tc>
          <w:tcPr>
            <w:tcW w:w="1059" w:type="dxa"/>
          </w:tcPr>
          <w:p w14:paraId="23902708" w14:textId="77777777" w:rsidR="00E45198" w:rsidRPr="00A122C1" w:rsidRDefault="00E45198" w:rsidP="00E4519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122C1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3973" w:type="dxa"/>
          </w:tcPr>
          <w:p w14:paraId="6C3632CC" w14:textId="77777777" w:rsidR="00E45198" w:rsidRPr="00606CA9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316">
              <w:rPr>
                <w:rFonts w:ascii="Times New Roman" w:hAnsi="Times New Roman" w:cs="Times New Roman"/>
              </w:rPr>
              <w:t>GAAGCTGCGGTACAATTCCAG</w:t>
            </w:r>
          </w:p>
        </w:tc>
        <w:tc>
          <w:tcPr>
            <w:tcW w:w="4030" w:type="dxa"/>
          </w:tcPr>
          <w:p w14:paraId="7647B497" w14:textId="77777777" w:rsidR="00E45198" w:rsidRPr="00606CA9" w:rsidRDefault="00E45198" w:rsidP="00E451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671B">
              <w:rPr>
                <w:rFonts w:ascii="Times New Roman" w:hAnsi="Times New Roman" w:cs="Times New Roman"/>
              </w:rPr>
              <w:t>CCCCTTGTACCCTTCACCAAT</w:t>
            </w:r>
          </w:p>
        </w:tc>
      </w:tr>
    </w:tbl>
    <w:p w14:paraId="33DA4CDC" w14:textId="19D02D59" w:rsidR="00ED73AB" w:rsidRPr="002952F7" w:rsidRDefault="00E45198">
      <w:pPr>
        <w:rPr>
          <w:rFonts w:ascii="Times New Roman" w:hAnsi="Times New Roman" w:cs="Times New Roman"/>
          <w:b/>
          <w:bCs/>
          <w:lang w:val="en-US"/>
        </w:rPr>
      </w:pPr>
      <w:r w:rsidRPr="002952F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C2955" w:rsidRPr="002952F7">
        <w:rPr>
          <w:rFonts w:ascii="Times New Roman" w:hAnsi="Times New Roman" w:cs="Times New Roman"/>
          <w:b/>
          <w:bCs/>
          <w:lang w:val="en-US"/>
        </w:rPr>
        <w:t>Supplementary Table 1: List of primer</w:t>
      </w:r>
      <w:r w:rsidRPr="002952F7">
        <w:rPr>
          <w:rFonts w:ascii="Times New Roman" w:hAnsi="Times New Roman" w:cs="Times New Roman"/>
          <w:b/>
          <w:bCs/>
          <w:lang w:val="en-US"/>
        </w:rPr>
        <w:t>s</w:t>
      </w:r>
      <w:r w:rsidR="00EC2955" w:rsidRPr="002952F7">
        <w:rPr>
          <w:rFonts w:ascii="Times New Roman" w:hAnsi="Times New Roman" w:cs="Times New Roman"/>
          <w:b/>
          <w:bCs/>
          <w:lang w:val="en-US"/>
        </w:rPr>
        <w:t xml:space="preserve"> used in qPCR</w:t>
      </w:r>
      <w:r w:rsidRPr="002952F7">
        <w:rPr>
          <w:rFonts w:ascii="Times New Roman" w:hAnsi="Times New Roman" w:cs="Times New Roman"/>
          <w:b/>
          <w:bCs/>
          <w:lang w:val="en-US"/>
        </w:rPr>
        <w:t>.</w:t>
      </w:r>
    </w:p>
    <w:sectPr w:rsidR="00ED73AB" w:rsidRPr="002952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3AB"/>
    <w:rsid w:val="0009386F"/>
    <w:rsid w:val="00097765"/>
    <w:rsid w:val="00116940"/>
    <w:rsid w:val="002952F7"/>
    <w:rsid w:val="003A131C"/>
    <w:rsid w:val="004D7734"/>
    <w:rsid w:val="00606CA9"/>
    <w:rsid w:val="006304F1"/>
    <w:rsid w:val="00714DBD"/>
    <w:rsid w:val="008D0966"/>
    <w:rsid w:val="0092522B"/>
    <w:rsid w:val="00A122C1"/>
    <w:rsid w:val="00AF150A"/>
    <w:rsid w:val="00B874B2"/>
    <w:rsid w:val="00CD67AF"/>
    <w:rsid w:val="00D376BC"/>
    <w:rsid w:val="00D93AAE"/>
    <w:rsid w:val="00E332E0"/>
    <w:rsid w:val="00E377A9"/>
    <w:rsid w:val="00E45198"/>
    <w:rsid w:val="00EC2955"/>
    <w:rsid w:val="00ED73AB"/>
    <w:rsid w:val="00EF0066"/>
    <w:rsid w:val="00FB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CFB8F"/>
  <w15:chartTrackingRefBased/>
  <w15:docId w15:val="{B33669A2-64E3-4262-B27D-E11DB64F7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ED73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ED73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ED73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ED73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ED73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ED73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ED73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ED73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ED73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ED73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ED73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ED73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ED73A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ED73A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ED73A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ED73A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ED73A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ED73AB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ED73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ED73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ED73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ED73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ED73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ED73AB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ED73AB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ED73AB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ED73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ED73AB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ED73AB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606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329</Characters>
  <Application>Microsoft Office Word</Application>
  <DocSecurity>0</DocSecurity>
  <Lines>19</Lines>
  <Paragraphs>18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Balaz</dc:creator>
  <cp:keywords/>
  <dc:description/>
  <cp:lastModifiedBy>Miroslav Balaz</cp:lastModifiedBy>
  <cp:revision>21</cp:revision>
  <dcterms:created xsi:type="dcterms:W3CDTF">2025-07-25T20:47:00Z</dcterms:created>
  <dcterms:modified xsi:type="dcterms:W3CDTF">2025-11-26T12:48:00Z</dcterms:modified>
</cp:coreProperties>
</file>